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7626F" w14:textId="33F8A4C9" w:rsidR="00DC6472" w:rsidRPr="001A2DAF" w:rsidRDefault="001A2D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2DA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Pr="001A2DAF">
        <w:rPr>
          <w:rFonts w:ascii="Times New Roman" w:hAnsi="Times New Roman" w:cs="Times New Roman"/>
          <w:sz w:val="24"/>
          <w:szCs w:val="24"/>
          <w:lang w:val="en-US"/>
        </w:rPr>
        <w:t>. Expression pattern (</w:t>
      </w:r>
      <w:r w:rsidRPr="001A2DAF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>whole slide - % of positivity and intensity</w:t>
      </w:r>
      <w:r w:rsidRPr="001A2DAF">
        <w:rPr>
          <w:rFonts w:ascii="Times New Roman" w:hAnsi="Times New Roman" w:cs="Times New Roman"/>
          <w:sz w:val="24"/>
          <w:szCs w:val="24"/>
          <w:lang w:val="en-US"/>
        </w:rPr>
        <w:t>) of transcription factors and hormones tested in the current study with immunohistochemistry.</w:t>
      </w:r>
    </w:p>
    <w:p w14:paraId="1344F506" w14:textId="77777777" w:rsidR="001A2DAF" w:rsidRPr="001A2DAF" w:rsidRDefault="001A2DAF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</w:p>
    <w:p w14:paraId="72FD2443" w14:textId="3C5A06CF" w:rsidR="001A2DAF" w:rsidRPr="001A2DAF" w:rsidRDefault="001A2DAF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</w:p>
    <w:tbl>
      <w:tblPr>
        <w:tblW w:w="1205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"/>
        <w:gridCol w:w="2056"/>
        <w:gridCol w:w="2268"/>
        <w:gridCol w:w="2268"/>
        <w:gridCol w:w="2268"/>
        <w:gridCol w:w="2268"/>
      </w:tblGrid>
      <w:tr w:rsidR="001A2DAF" w:rsidRPr="001A2DAF" w14:paraId="35421DC2" w14:textId="77777777" w:rsidTr="00EF33B2">
        <w:trPr>
          <w:trHeight w:val="471"/>
        </w:trPr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B6B551" w14:textId="172153A3" w:rsidR="001A2DAF" w:rsidRPr="001A2DAF" w:rsidRDefault="00EF33B2" w:rsidP="001A2D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D case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56DDBC" w14:textId="7A7C1D2F" w:rsidR="001A2DAF" w:rsidRPr="001A2DAF" w:rsidRDefault="001A2DAF" w:rsidP="001A2D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1A2D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RX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855210" w14:textId="06788452" w:rsidR="001A2DAF" w:rsidRPr="001A2DAF" w:rsidRDefault="001A2DAF" w:rsidP="001A2D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1A2D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DX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041FA6" w14:textId="77777777" w:rsidR="001A2DAF" w:rsidRPr="001A2DAF" w:rsidRDefault="001A2DAF" w:rsidP="001A2D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  <w:p w14:paraId="37A9DE58" w14:textId="5878F529" w:rsidR="001A2DAF" w:rsidRPr="001A2DAF" w:rsidRDefault="001A2DAF" w:rsidP="001A2D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1A2D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Glucago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EDC6729" w14:textId="77777777" w:rsidR="001A2DAF" w:rsidRPr="001A2DAF" w:rsidRDefault="001A2DAF" w:rsidP="001A2D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  <w:p w14:paraId="0AC3A818" w14:textId="7D3ED774" w:rsidR="001A2DAF" w:rsidRPr="001A2DAF" w:rsidRDefault="001A2DAF" w:rsidP="001A2D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1A2D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nsuli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4BD5F46" w14:textId="77777777" w:rsidR="001A2DAF" w:rsidRPr="001A2DAF" w:rsidRDefault="001A2DAF" w:rsidP="001A2D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  <w:p w14:paraId="0F145732" w14:textId="186E9100" w:rsidR="001A2DAF" w:rsidRPr="001A2DAF" w:rsidRDefault="001A2DAF" w:rsidP="001A2D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1A2D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omatostatin</w:t>
            </w:r>
          </w:p>
        </w:tc>
      </w:tr>
      <w:tr w:rsidR="001A2DAF" w:rsidRPr="001A2DAF" w14:paraId="326F9A6C" w14:textId="77777777" w:rsidTr="00EF33B2">
        <w:trPr>
          <w:trHeight w:val="471"/>
        </w:trPr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7C78B0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2ED046" w14:textId="1BAADA14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10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F9138C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26E679" w14:textId="183D7FA0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7A6FE774" w14:textId="311B0DC6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9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11D649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320F4840" w14:textId="368172CC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2890AC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0F538383" w14:textId="6842CB28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</w:tr>
      <w:tr w:rsidR="001A2DAF" w:rsidRPr="001A2DAF" w14:paraId="73CE754C" w14:textId="77777777" w:rsidTr="00EF33B2">
        <w:trPr>
          <w:trHeight w:val="471"/>
        </w:trPr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83F6A6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9A4135" w14:textId="60F1B059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10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C44E51" w14:textId="0A3FAE74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50% I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EE134F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7CFD5EE0" w14:textId="46A70FF8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10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405871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1F2DB555" w14:textId="775DD2BE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505B45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37923E65" w14:textId="3FCA60A6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</w:tr>
      <w:tr w:rsidR="001A2DAF" w:rsidRPr="001A2DAF" w14:paraId="76DD012A" w14:textId="77777777" w:rsidTr="00EF33B2">
        <w:trPr>
          <w:trHeight w:val="471"/>
        </w:trPr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76CDA9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BCA4BC" w14:textId="000E6505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10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08A00F" w14:textId="6A5A74D2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70% I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30E5F8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07F1182C" w14:textId="382F54BC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8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172F6C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473916B7" w14:textId="2A8DBBE4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19C440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7429564D" w14:textId="448AA3BE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</w:tr>
      <w:tr w:rsidR="001A2DAF" w:rsidRPr="001A2DAF" w14:paraId="131BD09F" w14:textId="77777777" w:rsidTr="00EF33B2">
        <w:trPr>
          <w:trHeight w:val="471"/>
        </w:trPr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8291AF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1BAFEF" w14:textId="1946DB52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10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3910A2" w14:textId="6508FB32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20% W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FAD53C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443FE228" w14:textId="40945D0A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7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4EA6FA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61D3E10F" w14:textId="69B7128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C7B4E6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186DF610" w14:textId="6873C966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</w:tr>
      <w:tr w:rsidR="001A2DAF" w:rsidRPr="001A2DAF" w14:paraId="24A691E3" w14:textId="77777777" w:rsidTr="00EF33B2">
        <w:trPr>
          <w:trHeight w:val="471"/>
        </w:trPr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1F1105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DCBB92" w14:textId="58C0B855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10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147FD7" w14:textId="7E1FFBA6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50% W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09E3BF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737956F6" w14:textId="1EA0EBB6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60% I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1B3293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1109FEF3" w14:textId="2A8EAEEE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64FAFC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47867330" w14:textId="74FD54B5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</w:tr>
      <w:tr w:rsidR="001A2DAF" w:rsidRPr="001A2DAF" w14:paraId="03CE7FA3" w14:textId="77777777" w:rsidTr="00EF33B2">
        <w:trPr>
          <w:trHeight w:val="471"/>
        </w:trPr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378024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3BB447" w14:textId="68129CB0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10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7FE168" w14:textId="436D60AE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10% W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258867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02F735EA" w14:textId="0AAA1719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90%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590129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60DC1165" w14:textId="27F0BC90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FED7AD" w14:textId="77777777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  <w:p w14:paraId="75944328" w14:textId="7AA4F816" w:rsidR="001A2DAF" w:rsidRPr="001A2DAF" w:rsidRDefault="001A2DAF" w:rsidP="001A2D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A2DAF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0%</w:t>
            </w:r>
          </w:p>
        </w:tc>
      </w:tr>
    </w:tbl>
    <w:p w14:paraId="7BC24AA6" w14:textId="2738F509" w:rsidR="001A2DAF" w:rsidRPr="00EF33B2" w:rsidRDefault="001A2DAF">
      <w:pPr>
        <w:rPr>
          <w:rFonts w:ascii="Times New Roman" w:hAnsi="Times New Roman" w:cs="Times New Roman"/>
          <w:lang w:val="en-US"/>
        </w:rPr>
      </w:pPr>
      <w:r w:rsidRPr="001A2DAF">
        <w:rPr>
          <w:rFonts w:ascii="Times New Roman" w:hAnsi="Times New Roman" w:cs="Times New Roman"/>
          <w:sz w:val="24"/>
          <w:szCs w:val="24"/>
          <w:lang w:val="en-US"/>
        </w:rPr>
        <w:br/>
      </w:r>
      <w:r w:rsidR="00EF33B2" w:rsidRPr="00EF33B2">
        <w:rPr>
          <w:rFonts w:ascii="Times New Roman" w:hAnsi="Times New Roman" w:cs="Times New Roman"/>
          <w:b/>
          <w:bCs/>
          <w:lang w:val="en-US"/>
        </w:rPr>
        <w:t>Note</w:t>
      </w:r>
      <w:r w:rsidR="00EF33B2" w:rsidRPr="00EF33B2">
        <w:rPr>
          <w:rFonts w:ascii="Times New Roman" w:hAnsi="Times New Roman" w:cs="Times New Roman"/>
          <w:lang w:val="en-US"/>
        </w:rPr>
        <w:t>: t</w:t>
      </w:r>
      <w:r w:rsidR="00EF33B2" w:rsidRPr="00EF33B2">
        <w:rPr>
          <w:rFonts w:ascii="Times New Roman" w:hAnsi="Times New Roman" w:cs="Times New Roman"/>
          <w:lang w:val="en-US"/>
        </w:rPr>
        <w:t>he evaluation followed an already established methodology (see references 8 and 11 of the current study).</w:t>
      </w:r>
      <w:r w:rsidR="00EF33B2" w:rsidRPr="00EF33B2">
        <w:rPr>
          <w:rFonts w:ascii="Times New Roman" w:hAnsi="Times New Roman" w:cs="Times New Roman"/>
          <w:lang w:val="en-US"/>
        </w:rPr>
        <w:t xml:space="preserve"> </w:t>
      </w:r>
      <w:r w:rsidRPr="00EF33B2">
        <w:rPr>
          <w:rFonts w:ascii="Times New Roman" w:hAnsi="Times New Roman" w:cs="Times New Roman"/>
          <w:b/>
          <w:bCs/>
          <w:lang w:val="en-US"/>
        </w:rPr>
        <w:t>Abbreviations</w:t>
      </w:r>
      <w:r w:rsidRPr="00EF33B2">
        <w:rPr>
          <w:rFonts w:ascii="Times New Roman" w:hAnsi="Times New Roman" w:cs="Times New Roman"/>
          <w:lang w:val="en-US"/>
        </w:rPr>
        <w:t>: SE: strong expression; IE: intermediate expression; WE: weak expression.</w:t>
      </w:r>
      <w:r w:rsidR="00EF33B2" w:rsidRPr="00EF33B2">
        <w:rPr>
          <w:rFonts w:ascii="Times New Roman" w:hAnsi="Times New Roman" w:cs="Times New Roman"/>
          <w:lang w:val="en-US"/>
        </w:rPr>
        <w:t xml:space="preserve"> </w:t>
      </w:r>
    </w:p>
    <w:sectPr w:rsidR="001A2DAF" w:rsidRPr="00EF33B2" w:rsidSect="001A2DA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DAF"/>
    <w:rsid w:val="001A2DAF"/>
    <w:rsid w:val="00DC6472"/>
    <w:rsid w:val="00EF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A8196"/>
  <w15:chartTrackingRefBased/>
  <w15:docId w15:val="{DF55EF1D-7E4F-4B6E-8F05-470D1A7D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2DAF"/>
    <w:pPr>
      <w:spacing w:after="0" w:line="240" w:lineRule="auto"/>
    </w:pPr>
    <w:rPr>
      <w:rFonts w:ascii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3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5</Words>
  <Characters>543</Characters>
  <Application>Microsoft Office Word</Application>
  <DocSecurity>0</DocSecurity>
  <Lines>4</Lines>
  <Paragraphs>1</Paragraphs>
  <ScaleCrop>false</ScaleCrop>
  <Company>Universita' degli Studi di Verona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Claudio Luchini</cp:lastModifiedBy>
  <cp:revision>2</cp:revision>
  <dcterms:created xsi:type="dcterms:W3CDTF">2024-08-27T13:06:00Z</dcterms:created>
  <dcterms:modified xsi:type="dcterms:W3CDTF">2024-08-27T13:33:00Z</dcterms:modified>
</cp:coreProperties>
</file>